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2ADD8" w14:textId="77777777" w:rsidR="00467FCE" w:rsidRDefault="00467FCE" w:rsidP="00467FCE">
      <w:pPr>
        <w:ind w:firstLine="426"/>
        <w:jc w:val="both"/>
        <w:rPr>
          <w:b/>
          <w:bCs/>
        </w:rPr>
      </w:pPr>
    </w:p>
    <w:tbl>
      <w:tblPr>
        <w:tblW w:w="9638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706"/>
        <w:gridCol w:w="1612"/>
        <w:gridCol w:w="6320"/>
      </w:tblGrid>
      <w:tr w:rsidR="00467FCE" w14:paraId="330AE4BE" w14:textId="77777777" w:rsidTr="0078398C"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5C3E5EC" w14:textId="77777777" w:rsidR="00467FCE" w:rsidRDefault="00467FCE" w:rsidP="0078398C">
            <w:pPr>
              <w:pStyle w:val="TableContents"/>
              <w:jc w:val="both"/>
            </w:pPr>
            <w:r>
              <w:t>Gene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7588040" w14:textId="77777777" w:rsidR="00467FCE" w:rsidRDefault="00467FCE" w:rsidP="0078398C">
            <w:pPr>
              <w:pStyle w:val="TableContents"/>
              <w:jc w:val="both"/>
            </w:pPr>
            <w:r>
              <w:t>Primer/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93CF834" w14:textId="77777777" w:rsidR="00467FCE" w:rsidRDefault="00467FCE" w:rsidP="0078398C">
            <w:pPr>
              <w:pStyle w:val="TableContents"/>
              <w:jc w:val="both"/>
            </w:pPr>
            <w:r>
              <w:t>Sequence</w:t>
            </w:r>
          </w:p>
        </w:tc>
      </w:tr>
      <w:tr w:rsidR="00467FCE" w14:paraId="71B52F9C" w14:textId="77777777" w:rsidTr="0078398C">
        <w:tc>
          <w:tcPr>
            <w:tcW w:w="1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F61E9F" w14:textId="77777777" w:rsidR="00467FCE" w:rsidRDefault="00467FCE" w:rsidP="0078398C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Per1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4018C2F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6BB96B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CC CCG CCT CCT TGC TAC A</w:t>
            </w:r>
          </w:p>
        </w:tc>
      </w:tr>
      <w:tr w:rsidR="00467FCE" w14:paraId="6429ACE2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F06989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0D7BF7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859B2B5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CT GGG GCC ACC TCC AGT TC</w:t>
            </w:r>
          </w:p>
        </w:tc>
      </w:tr>
      <w:tr w:rsidR="00467FCE" w14:paraId="5C0D578C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DA3FDB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8D081A9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20B06B6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CC TTC CCT GCC AGT CCC CAA ACC CC</w:t>
            </w:r>
          </w:p>
        </w:tc>
      </w:tr>
      <w:tr w:rsidR="00467FCE" w14:paraId="231A35F3" w14:textId="77777777" w:rsidTr="0078398C">
        <w:tc>
          <w:tcPr>
            <w:tcW w:w="1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E47120" w14:textId="77777777" w:rsidR="00467FCE" w:rsidRDefault="00467FCE" w:rsidP="0078398C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Per2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4D4953F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A6E4356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CC ACA GCT ACA CCA CCC CTT A</w:t>
            </w:r>
          </w:p>
        </w:tc>
      </w:tr>
      <w:tr w:rsidR="00467FCE" w14:paraId="7FCF69A0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9480D9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1FC8F1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16CA3A9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TT CTC CTC CAT GCA CTC CTG A</w:t>
            </w:r>
          </w:p>
        </w:tc>
      </w:tr>
      <w:tr w:rsidR="00467FCE" w14:paraId="6942AE07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141A28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53C5443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6795F1D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CG CTG CAC ACA CTC CAG GGC G</w:t>
            </w:r>
          </w:p>
        </w:tc>
      </w:tr>
      <w:tr w:rsidR="00467FCE" w14:paraId="39318FE9" w14:textId="77777777" w:rsidTr="0078398C">
        <w:tc>
          <w:tcPr>
            <w:tcW w:w="1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1B4239" w14:textId="77777777" w:rsidR="00467FCE" w:rsidRDefault="00467FCE" w:rsidP="0078398C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Drd3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C84BF7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D17129B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CT GGC TTC CCT CAG CAG TCT</w:t>
            </w:r>
          </w:p>
        </w:tc>
      </w:tr>
      <w:tr w:rsidR="00467FCE" w14:paraId="44D7DD9D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6AC20D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A32F7C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6617BD1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CT CCA TTT GTC CCG TGG CAT CT</w:t>
            </w:r>
          </w:p>
        </w:tc>
      </w:tr>
      <w:tr w:rsidR="00467FCE" w14:paraId="43F2BCBC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5D9DF6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81BC9C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E2D8922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GT CTG CGG CTG CAT CCC ATT CGG CA</w:t>
            </w:r>
          </w:p>
        </w:tc>
      </w:tr>
      <w:tr w:rsidR="00467FCE" w14:paraId="424ED602" w14:textId="77777777" w:rsidTr="0078398C">
        <w:tc>
          <w:tcPr>
            <w:tcW w:w="1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3F5AE7" w14:textId="77777777" w:rsidR="00467FCE" w:rsidRDefault="00467FCE" w:rsidP="0078398C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Comt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38F2B41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67B4691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TG GCT ACT CAG CCG TGC GA</w:t>
            </w:r>
          </w:p>
        </w:tc>
      </w:tr>
      <w:tr w:rsidR="00467FCE" w14:paraId="1E24BF48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74E071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FD34776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7694FBB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CT GGG TGA TGG CAG CGT AGT</w:t>
            </w:r>
          </w:p>
        </w:tc>
      </w:tr>
      <w:tr w:rsidR="00467FCE" w14:paraId="237DECBD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CAFADC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0068B42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6194BCD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GG CCC GCC TGC TGC CAC CT</w:t>
            </w:r>
          </w:p>
        </w:tc>
      </w:tr>
      <w:tr w:rsidR="00467FCE" w14:paraId="05374A37" w14:textId="77777777" w:rsidTr="0078398C">
        <w:tc>
          <w:tcPr>
            <w:tcW w:w="1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EFCC67" w14:textId="77777777" w:rsidR="00467FCE" w:rsidRDefault="00467FCE" w:rsidP="0078398C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egfp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A8158AA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F337C60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AT CTG CAC CAC CGG CAA GC</w:t>
            </w:r>
          </w:p>
        </w:tc>
      </w:tr>
      <w:tr w:rsidR="00467FCE" w14:paraId="3FA9207B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26E391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FF5055F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5DBE33A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GT CGG GGT AGC GGC TGA A</w:t>
            </w:r>
          </w:p>
        </w:tc>
      </w:tr>
      <w:tr w:rsidR="00467FCE" w14:paraId="330ADB79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4FE48D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FFD534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EA31FE1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GC CCG TGC CCT GGC CCA CC</w:t>
            </w:r>
          </w:p>
        </w:tc>
      </w:tr>
      <w:tr w:rsidR="00467FCE" w14:paraId="4600CD79" w14:textId="77777777" w:rsidTr="0078398C">
        <w:tc>
          <w:tcPr>
            <w:tcW w:w="1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92778A" w14:textId="77777777" w:rsidR="00467FCE" w:rsidRDefault="00467FCE" w:rsidP="0078398C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Gpr88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800C706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0DFD526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CC AGC TAA GGA CTG GCC CC</w:t>
            </w:r>
          </w:p>
        </w:tc>
      </w:tr>
      <w:tr w:rsidR="00467FCE" w14:paraId="400DEAE7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D77D6A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F318E9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90F6E79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CC CTA GCG TTG GCT TCG TG</w:t>
            </w:r>
          </w:p>
        </w:tc>
      </w:tr>
      <w:tr w:rsidR="00467FCE" w14:paraId="65B5442A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F97CAD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E30F41B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7118202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AG GCA AGT GCC AGG ATG GGC CAC GC</w:t>
            </w:r>
          </w:p>
        </w:tc>
      </w:tr>
      <w:tr w:rsidR="00467FCE" w14:paraId="45C962F8" w14:textId="77777777" w:rsidTr="0078398C">
        <w:tc>
          <w:tcPr>
            <w:tcW w:w="1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04FD5C" w14:textId="77777777" w:rsidR="00467FCE" w:rsidRDefault="00467FCE" w:rsidP="0078398C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18SrRNA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878A729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7B1A9BD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CG GCG GCT TGG TGA CTC TA</w:t>
            </w:r>
          </w:p>
        </w:tc>
      </w:tr>
      <w:tr w:rsidR="00467FCE" w14:paraId="0F442821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E69D7B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F346C45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92A852F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GC AGA CGT TCG AAT GGG TCG T</w:t>
            </w:r>
          </w:p>
        </w:tc>
      </w:tr>
      <w:tr w:rsidR="00467FCE" w14:paraId="675AACD7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C43B7A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72A87B8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5A573DC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CT CGG GCC GAT CGC ACG CC</w:t>
            </w:r>
          </w:p>
        </w:tc>
      </w:tr>
      <w:tr w:rsidR="00467FCE" w14:paraId="2A4F41FE" w14:textId="77777777" w:rsidTr="0078398C">
        <w:tc>
          <w:tcPr>
            <w:tcW w:w="1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A59FEE" w14:textId="77777777" w:rsidR="00467FCE" w:rsidRDefault="00467FCE" w:rsidP="0078398C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Tac1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8F52F8D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2DEFA5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GA GCA AAG AGC GCC CAG CA</w:t>
            </w:r>
          </w:p>
        </w:tc>
      </w:tr>
      <w:tr w:rsidR="00467FCE" w14:paraId="64049DCD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A377D4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38CF97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580A9F2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GC CAC GGC CAC GAG GAT TT</w:t>
            </w:r>
          </w:p>
        </w:tc>
      </w:tr>
      <w:tr w:rsidR="00467FCE" w14:paraId="420E6979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26A91A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63205F1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81AAA91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CT GCG GAG CAT CCC CGC GG</w:t>
            </w:r>
          </w:p>
        </w:tc>
      </w:tr>
      <w:tr w:rsidR="00467FCE" w14:paraId="524CE4D2" w14:textId="77777777" w:rsidTr="0078398C">
        <w:tc>
          <w:tcPr>
            <w:tcW w:w="1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F116E8" w14:textId="77777777" w:rsidR="00467FCE" w:rsidRDefault="00467FCE" w:rsidP="0078398C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Tacr3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50894DA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5434F7B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GC TAA ACG AAA GGT TGT AA</w:t>
            </w:r>
          </w:p>
        </w:tc>
      </w:tr>
      <w:tr w:rsidR="00467FCE" w14:paraId="35C76808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F31C89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B9AA238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64DE7EE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GA TCG CAG TGA GAA TGA AA</w:t>
            </w:r>
          </w:p>
        </w:tc>
      </w:tr>
      <w:tr w:rsidR="00467FCE" w14:paraId="0B1C8CC6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EEDB31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F5BA9F1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A932C6F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AC ATT TGC CAT CTG CTG GC</w:t>
            </w:r>
          </w:p>
        </w:tc>
      </w:tr>
      <w:tr w:rsidR="00467FCE" w14:paraId="4FF2A976" w14:textId="77777777" w:rsidTr="0078398C">
        <w:tc>
          <w:tcPr>
            <w:tcW w:w="1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51315D" w14:textId="77777777" w:rsidR="00467FCE" w:rsidRDefault="00467FCE" w:rsidP="0078398C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Grp151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2DFA7C9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9348C2E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TG GCG GGC ATC TGG GTT GT</w:t>
            </w:r>
          </w:p>
        </w:tc>
      </w:tr>
      <w:tr w:rsidR="00467FCE" w14:paraId="6D3ECF7D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5C022A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CBC720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BA2BD24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CG TGA CGT CTG GTG GTG CTA A</w:t>
            </w:r>
          </w:p>
        </w:tc>
      </w:tr>
      <w:tr w:rsidR="00467FCE" w14:paraId="2A0CF043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AADE35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F1B4B08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51A3917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AGC CAG CCT GCT TCC CCT GCC AG</w:t>
            </w:r>
          </w:p>
        </w:tc>
      </w:tr>
      <w:tr w:rsidR="00467FCE" w14:paraId="45AF4546" w14:textId="77777777" w:rsidTr="0078398C">
        <w:tc>
          <w:tcPr>
            <w:tcW w:w="1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6A0A10" w14:textId="77777777" w:rsidR="00467FCE" w:rsidRDefault="00467FCE" w:rsidP="0078398C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mTspo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810EBD7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C3483C1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GT CAG CTG GCT CTG AAC TG</w:t>
            </w:r>
          </w:p>
        </w:tc>
      </w:tr>
      <w:tr w:rsidR="00467FCE" w14:paraId="5CDE652B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01772D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345F702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21AC5E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AG TCG CCA CCC CAC TGA CA</w:t>
            </w:r>
          </w:p>
        </w:tc>
      </w:tr>
      <w:tr w:rsidR="00467FCE" w14:paraId="3ED4E2EB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DC1D5A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95EF3C4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BA7986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GC CCG GCA GAT GGG CTG GGC</w:t>
            </w:r>
          </w:p>
        </w:tc>
      </w:tr>
      <w:tr w:rsidR="00467FCE" w14:paraId="09C5D655" w14:textId="77777777" w:rsidTr="0078398C">
        <w:tc>
          <w:tcPr>
            <w:tcW w:w="1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123807" w14:textId="77777777" w:rsidR="00467FCE" w:rsidRDefault="00467FCE" w:rsidP="0078398C">
            <w:pPr>
              <w:pStyle w:val="TableContents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mTprkb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DFC122D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A521394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GC TGG CAT CAG ACC CAC AGA</w:t>
            </w:r>
          </w:p>
        </w:tc>
      </w:tr>
      <w:tr w:rsidR="00467FCE" w14:paraId="033BE4B1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BC2BE3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EEC4F00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A9F7AEE" w14:textId="77777777" w:rsidR="00467FCE" w:rsidRPr="00B74D61" w:rsidRDefault="00467FCE" w:rsidP="0078398C">
            <w:pPr>
              <w:jc w:val="both"/>
              <w:rPr>
                <w:color w:val="000000"/>
              </w:rPr>
            </w:pPr>
            <w:r w:rsidRPr="00B74D61">
              <w:rPr>
                <w:color w:val="000000"/>
              </w:rPr>
              <w:t>GGG CCC GTA GAG TCG GGA AA</w:t>
            </w:r>
          </w:p>
        </w:tc>
      </w:tr>
      <w:tr w:rsidR="00467FCE" w14:paraId="7B9B3DB4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C100D1" w14:textId="77777777" w:rsidR="00467FCE" w:rsidRPr="00B74D61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6491358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77D109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CT GCG TCT GCC CTC TGA GGG CTG</w:t>
            </w:r>
          </w:p>
        </w:tc>
      </w:tr>
      <w:tr w:rsidR="00467FCE" w14:paraId="4DD78233" w14:textId="77777777" w:rsidTr="0078398C">
        <w:tc>
          <w:tcPr>
            <w:tcW w:w="1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9B10C3" w14:textId="77777777" w:rsidR="00467FCE" w:rsidRDefault="00467FCE" w:rsidP="0078398C">
            <w:pPr>
              <w:rPr>
                <w:i/>
                <w:iCs/>
              </w:rPr>
            </w:pPr>
            <w:r>
              <w:rPr>
                <w:i/>
                <w:iCs/>
              </w:rPr>
              <w:t>mIrs4</w:t>
            </w:r>
          </w:p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DED1C0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F215C1C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GGA CTT TGC CAG ACG AGA CT</w:t>
            </w:r>
          </w:p>
        </w:tc>
      </w:tr>
      <w:tr w:rsidR="00467FCE" w14:paraId="2DD8E855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AACB2C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6413F5C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028873D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GG TTT TGG TGG CAG TGT AA</w:t>
            </w:r>
          </w:p>
        </w:tc>
      </w:tr>
      <w:tr w:rsidR="00467FCE" w14:paraId="6C0725C4" w14:textId="77777777" w:rsidTr="0078398C">
        <w:tc>
          <w:tcPr>
            <w:tcW w:w="1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55CF0E" w14:textId="77777777" w:rsidR="00467FCE" w:rsidRDefault="00467FCE" w:rsidP="0078398C"/>
        </w:tc>
        <w:tc>
          <w:tcPr>
            <w:tcW w:w="16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7F553EE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9A1B771" w14:textId="77777777" w:rsidR="00467FCE" w:rsidRDefault="00467FCE" w:rsidP="0078398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CAG GAA GTG ACC ACT CTC CGA AAT GA</w:t>
            </w:r>
          </w:p>
        </w:tc>
      </w:tr>
      <w:tr w:rsidR="00467FCE" w14:paraId="248145A7" w14:textId="77777777" w:rsidTr="0078398C">
        <w:tc>
          <w:tcPr>
            <w:tcW w:w="1706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40C77D" w14:textId="77777777" w:rsidR="00467FCE" w:rsidRDefault="00467FCE" w:rsidP="0078398C">
            <w:pPr>
              <w:rPr>
                <w:color w:val="000000"/>
                <w:highlight w:val="darkCyan"/>
              </w:rPr>
            </w:pPr>
            <w:r>
              <w:rPr>
                <w:color w:val="000000"/>
                <w:highlight w:val="darkCyan"/>
              </w:rPr>
              <w:t>mRev-erbα</w:t>
            </w:r>
          </w:p>
        </w:tc>
        <w:tc>
          <w:tcPr>
            <w:tcW w:w="16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531E6D7" w14:textId="77777777" w:rsidR="00467FCE" w:rsidRDefault="00467FCE" w:rsidP="0078398C">
            <w:pPr>
              <w:pStyle w:val="TableContents"/>
              <w:jc w:val="both"/>
            </w:pPr>
            <w:r>
              <w:t>forward primer</w:t>
            </w:r>
          </w:p>
        </w:tc>
        <w:tc>
          <w:tcPr>
            <w:tcW w:w="63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671BD8B" w14:textId="77777777" w:rsidR="00467FCE" w:rsidRDefault="00467FCE" w:rsidP="0078398C">
            <w:pPr>
              <w:jc w:val="both"/>
            </w:pPr>
          </w:p>
        </w:tc>
      </w:tr>
      <w:tr w:rsidR="00467FCE" w14:paraId="0189AAD4" w14:textId="77777777" w:rsidTr="0078398C">
        <w:tc>
          <w:tcPr>
            <w:tcW w:w="170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59EE70" w14:textId="77777777" w:rsidR="00467FCE" w:rsidRDefault="00467FCE" w:rsidP="0078398C"/>
        </w:tc>
        <w:tc>
          <w:tcPr>
            <w:tcW w:w="16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B1CFF34" w14:textId="77777777" w:rsidR="00467FCE" w:rsidRDefault="00467FCE" w:rsidP="0078398C">
            <w:pPr>
              <w:pStyle w:val="TableContents"/>
              <w:jc w:val="both"/>
            </w:pPr>
            <w:r>
              <w:t>reverse primer</w:t>
            </w:r>
          </w:p>
        </w:tc>
        <w:tc>
          <w:tcPr>
            <w:tcW w:w="63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277306E" w14:textId="77777777" w:rsidR="00467FCE" w:rsidRDefault="00467FCE" w:rsidP="0078398C">
            <w:pPr>
              <w:jc w:val="both"/>
            </w:pPr>
          </w:p>
        </w:tc>
      </w:tr>
      <w:tr w:rsidR="00467FCE" w14:paraId="580EA555" w14:textId="77777777" w:rsidTr="0078398C">
        <w:tc>
          <w:tcPr>
            <w:tcW w:w="1706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6B49B4" w14:textId="77777777" w:rsidR="00467FCE" w:rsidRDefault="00467FCE" w:rsidP="0078398C"/>
        </w:tc>
        <w:tc>
          <w:tcPr>
            <w:tcW w:w="1612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3F74B32" w14:textId="77777777" w:rsidR="00467FCE" w:rsidRDefault="00467FCE" w:rsidP="0078398C">
            <w:pPr>
              <w:pStyle w:val="TableContents"/>
              <w:jc w:val="both"/>
            </w:pPr>
            <w:r>
              <w:t>probe</w:t>
            </w:r>
          </w:p>
        </w:tc>
        <w:tc>
          <w:tcPr>
            <w:tcW w:w="63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10C831D" w14:textId="77777777" w:rsidR="00467FCE" w:rsidRDefault="00467FCE" w:rsidP="0078398C">
            <w:pPr>
              <w:jc w:val="both"/>
            </w:pPr>
          </w:p>
        </w:tc>
      </w:tr>
    </w:tbl>
    <w:p w14:paraId="77DF123C" w14:textId="77777777" w:rsidR="00467FCE" w:rsidRDefault="00467FCE">
      <w:pPr>
        <w:rPr>
          <w:b/>
          <w:bCs/>
        </w:rPr>
      </w:pPr>
    </w:p>
    <w:p w14:paraId="51713BB1" w14:textId="6CBF0992" w:rsidR="002B132E" w:rsidRDefault="00467FCE">
      <w:bookmarkStart w:id="0" w:name="_GoBack"/>
      <w:bookmarkEnd w:id="0"/>
      <w:r>
        <w:rPr>
          <w:b/>
          <w:bCs/>
        </w:rPr>
        <w:t xml:space="preserve">Table 1 </w:t>
      </w:r>
      <w:r>
        <w:t>Real-time PCR primers and probe sequences</w:t>
      </w:r>
    </w:p>
    <w:sectPr w:rsidR="002B132E" w:rsidSect="00686D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FCE"/>
    <w:rsid w:val="00013FE9"/>
    <w:rsid w:val="00030B24"/>
    <w:rsid w:val="0003158A"/>
    <w:rsid w:val="000329EF"/>
    <w:rsid w:val="00047C5E"/>
    <w:rsid w:val="00050ED4"/>
    <w:rsid w:val="0005497D"/>
    <w:rsid w:val="0005560E"/>
    <w:rsid w:val="000632B2"/>
    <w:rsid w:val="00070D5C"/>
    <w:rsid w:val="00075119"/>
    <w:rsid w:val="0008051F"/>
    <w:rsid w:val="000938C9"/>
    <w:rsid w:val="0009502B"/>
    <w:rsid w:val="000C4BBB"/>
    <w:rsid w:val="000D1419"/>
    <w:rsid w:val="000F0465"/>
    <w:rsid w:val="001035F7"/>
    <w:rsid w:val="001139DA"/>
    <w:rsid w:val="00122DA1"/>
    <w:rsid w:val="001352D3"/>
    <w:rsid w:val="001368E4"/>
    <w:rsid w:val="00140DB8"/>
    <w:rsid w:val="00145223"/>
    <w:rsid w:val="00167419"/>
    <w:rsid w:val="00176D33"/>
    <w:rsid w:val="00185EB1"/>
    <w:rsid w:val="0019072D"/>
    <w:rsid w:val="00193631"/>
    <w:rsid w:val="001B1B45"/>
    <w:rsid w:val="001C5486"/>
    <w:rsid w:val="001C59AF"/>
    <w:rsid w:val="001D3CF0"/>
    <w:rsid w:val="001D5214"/>
    <w:rsid w:val="001E32E2"/>
    <w:rsid w:val="001F06B3"/>
    <w:rsid w:val="001F2E69"/>
    <w:rsid w:val="001F323B"/>
    <w:rsid w:val="001F6773"/>
    <w:rsid w:val="002326B8"/>
    <w:rsid w:val="002405B5"/>
    <w:rsid w:val="00250088"/>
    <w:rsid w:val="00262487"/>
    <w:rsid w:val="00262DDF"/>
    <w:rsid w:val="00274827"/>
    <w:rsid w:val="0028069E"/>
    <w:rsid w:val="00283DA7"/>
    <w:rsid w:val="00284F17"/>
    <w:rsid w:val="00286281"/>
    <w:rsid w:val="002873B6"/>
    <w:rsid w:val="0028750F"/>
    <w:rsid w:val="002969F7"/>
    <w:rsid w:val="002A5280"/>
    <w:rsid w:val="002B5901"/>
    <w:rsid w:val="002C2808"/>
    <w:rsid w:val="002C42FE"/>
    <w:rsid w:val="002C47CB"/>
    <w:rsid w:val="002D299D"/>
    <w:rsid w:val="002D351B"/>
    <w:rsid w:val="002E1714"/>
    <w:rsid w:val="002F5B39"/>
    <w:rsid w:val="002F66AE"/>
    <w:rsid w:val="0030480F"/>
    <w:rsid w:val="0031162A"/>
    <w:rsid w:val="00311B0D"/>
    <w:rsid w:val="00340216"/>
    <w:rsid w:val="003402B7"/>
    <w:rsid w:val="00363579"/>
    <w:rsid w:val="003650CF"/>
    <w:rsid w:val="00365D24"/>
    <w:rsid w:val="003773A6"/>
    <w:rsid w:val="00380934"/>
    <w:rsid w:val="0038469A"/>
    <w:rsid w:val="0039149E"/>
    <w:rsid w:val="00396378"/>
    <w:rsid w:val="003A2EEC"/>
    <w:rsid w:val="003B0555"/>
    <w:rsid w:val="003B739E"/>
    <w:rsid w:val="003C2E14"/>
    <w:rsid w:val="003E2A82"/>
    <w:rsid w:val="003F0368"/>
    <w:rsid w:val="003F6247"/>
    <w:rsid w:val="00406D2E"/>
    <w:rsid w:val="00413626"/>
    <w:rsid w:val="00417874"/>
    <w:rsid w:val="00423E95"/>
    <w:rsid w:val="00454F3F"/>
    <w:rsid w:val="00457079"/>
    <w:rsid w:val="00467FCE"/>
    <w:rsid w:val="00482E89"/>
    <w:rsid w:val="00485C95"/>
    <w:rsid w:val="00486053"/>
    <w:rsid w:val="00491D4C"/>
    <w:rsid w:val="00492626"/>
    <w:rsid w:val="00493514"/>
    <w:rsid w:val="004B7CC0"/>
    <w:rsid w:val="004B7E56"/>
    <w:rsid w:val="004C3768"/>
    <w:rsid w:val="004D31C3"/>
    <w:rsid w:val="004E2B11"/>
    <w:rsid w:val="00505094"/>
    <w:rsid w:val="0051681F"/>
    <w:rsid w:val="00521762"/>
    <w:rsid w:val="00521D3F"/>
    <w:rsid w:val="00534A68"/>
    <w:rsid w:val="00537B4F"/>
    <w:rsid w:val="00553C22"/>
    <w:rsid w:val="00554BC7"/>
    <w:rsid w:val="0056743E"/>
    <w:rsid w:val="0057138A"/>
    <w:rsid w:val="00583713"/>
    <w:rsid w:val="00585A5E"/>
    <w:rsid w:val="00590500"/>
    <w:rsid w:val="00591A15"/>
    <w:rsid w:val="00596D77"/>
    <w:rsid w:val="005A4831"/>
    <w:rsid w:val="005A5A32"/>
    <w:rsid w:val="005D3A1A"/>
    <w:rsid w:val="005D4365"/>
    <w:rsid w:val="005E2653"/>
    <w:rsid w:val="005E2BCD"/>
    <w:rsid w:val="005F0F81"/>
    <w:rsid w:val="005F54EE"/>
    <w:rsid w:val="005F6155"/>
    <w:rsid w:val="00613FB4"/>
    <w:rsid w:val="006221EE"/>
    <w:rsid w:val="00622691"/>
    <w:rsid w:val="00626955"/>
    <w:rsid w:val="006303E7"/>
    <w:rsid w:val="0064600A"/>
    <w:rsid w:val="00661532"/>
    <w:rsid w:val="0066169F"/>
    <w:rsid w:val="0066242D"/>
    <w:rsid w:val="006641B4"/>
    <w:rsid w:val="00675AAA"/>
    <w:rsid w:val="00676DFC"/>
    <w:rsid w:val="00686D37"/>
    <w:rsid w:val="0069709E"/>
    <w:rsid w:val="006A42BC"/>
    <w:rsid w:val="006A53A1"/>
    <w:rsid w:val="006A7B3F"/>
    <w:rsid w:val="006B02E8"/>
    <w:rsid w:val="006B253A"/>
    <w:rsid w:val="006B2906"/>
    <w:rsid w:val="006B6A7F"/>
    <w:rsid w:val="006C23F7"/>
    <w:rsid w:val="006C5CFD"/>
    <w:rsid w:val="006C7598"/>
    <w:rsid w:val="006D3537"/>
    <w:rsid w:val="006E1647"/>
    <w:rsid w:val="006E592F"/>
    <w:rsid w:val="006F5DD4"/>
    <w:rsid w:val="006F7818"/>
    <w:rsid w:val="00716F7D"/>
    <w:rsid w:val="00720C99"/>
    <w:rsid w:val="00722A11"/>
    <w:rsid w:val="00723459"/>
    <w:rsid w:val="007339D9"/>
    <w:rsid w:val="00736BB6"/>
    <w:rsid w:val="007508B4"/>
    <w:rsid w:val="0075493D"/>
    <w:rsid w:val="007747B5"/>
    <w:rsid w:val="00780E7B"/>
    <w:rsid w:val="007834F3"/>
    <w:rsid w:val="00786E0F"/>
    <w:rsid w:val="00787985"/>
    <w:rsid w:val="00792403"/>
    <w:rsid w:val="007967B8"/>
    <w:rsid w:val="007A1F6D"/>
    <w:rsid w:val="007E0B39"/>
    <w:rsid w:val="007E21D9"/>
    <w:rsid w:val="00805F65"/>
    <w:rsid w:val="00812B2C"/>
    <w:rsid w:val="008150C8"/>
    <w:rsid w:val="00835181"/>
    <w:rsid w:val="0084357A"/>
    <w:rsid w:val="00843E2B"/>
    <w:rsid w:val="00844919"/>
    <w:rsid w:val="00851502"/>
    <w:rsid w:val="00851F36"/>
    <w:rsid w:val="00863E02"/>
    <w:rsid w:val="008651F4"/>
    <w:rsid w:val="00885FD2"/>
    <w:rsid w:val="008A16FA"/>
    <w:rsid w:val="008B04E5"/>
    <w:rsid w:val="008C00D4"/>
    <w:rsid w:val="008C366D"/>
    <w:rsid w:val="008D45E1"/>
    <w:rsid w:val="0091467C"/>
    <w:rsid w:val="0092754B"/>
    <w:rsid w:val="009332EE"/>
    <w:rsid w:val="00936728"/>
    <w:rsid w:val="00945B17"/>
    <w:rsid w:val="0095087D"/>
    <w:rsid w:val="00956E65"/>
    <w:rsid w:val="00960354"/>
    <w:rsid w:val="00961EC6"/>
    <w:rsid w:val="00962434"/>
    <w:rsid w:val="0096369B"/>
    <w:rsid w:val="00967A7D"/>
    <w:rsid w:val="00984804"/>
    <w:rsid w:val="009A3831"/>
    <w:rsid w:val="009A5AF5"/>
    <w:rsid w:val="009B4011"/>
    <w:rsid w:val="009B5BEB"/>
    <w:rsid w:val="009D10F6"/>
    <w:rsid w:val="009D253A"/>
    <w:rsid w:val="009E21B0"/>
    <w:rsid w:val="009E5679"/>
    <w:rsid w:val="009F1AB2"/>
    <w:rsid w:val="009F48B7"/>
    <w:rsid w:val="00A01BD7"/>
    <w:rsid w:val="00A05211"/>
    <w:rsid w:val="00A1686B"/>
    <w:rsid w:val="00A16DE8"/>
    <w:rsid w:val="00A20182"/>
    <w:rsid w:val="00A24182"/>
    <w:rsid w:val="00A31D03"/>
    <w:rsid w:val="00A34813"/>
    <w:rsid w:val="00A40864"/>
    <w:rsid w:val="00A425FE"/>
    <w:rsid w:val="00A52E7E"/>
    <w:rsid w:val="00A7500E"/>
    <w:rsid w:val="00A831ED"/>
    <w:rsid w:val="00A92B32"/>
    <w:rsid w:val="00A97761"/>
    <w:rsid w:val="00AA5669"/>
    <w:rsid w:val="00AA5C9D"/>
    <w:rsid w:val="00AC1FCC"/>
    <w:rsid w:val="00AC672F"/>
    <w:rsid w:val="00AE6A5B"/>
    <w:rsid w:val="00B22F36"/>
    <w:rsid w:val="00B24E2E"/>
    <w:rsid w:val="00B4306A"/>
    <w:rsid w:val="00B47AEF"/>
    <w:rsid w:val="00B534C2"/>
    <w:rsid w:val="00BA1865"/>
    <w:rsid w:val="00BA77A3"/>
    <w:rsid w:val="00BB72BE"/>
    <w:rsid w:val="00BC211A"/>
    <w:rsid w:val="00BC63F2"/>
    <w:rsid w:val="00BD2C39"/>
    <w:rsid w:val="00BF29CF"/>
    <w:rsid w:val="00BF3FF3"/>
    <w:rsid w:val="00C01681"/>
    <w:rsid w:val="00C20D63"/>
    <w:rsid w:val="00C32015"/>
    <w:rsid w:val="00C41EAB"/>
    <w:rsid w:val="00C436C4"/>
    <w:rsid w:val="00C46E82"/>
    <w:rsid w:val="00C623AB"/>
    <w:rsid w:val="00C642D8"/>
    <w:rsid w:val="00C66349"/>
    <w:rsid w:val="00C714F9"/>
    <w:rsid w:val="00C80BA0"/>
    <w:rsid w:val="00C90C68"/>
    <w:rsid w:val="00CA2F94"/>
    <w:rsid w:val="00CA3DA0"/>
    <w:rsid w:val="00CA4292"/>
    <w:rsid w:val="00CA5048"/>
    <w:rsid w:val="00CB034A"/>
    <w:rsid w:val="00CC23A3"/>
    <w:rsid w:val="00CD3B52"/>
    <w:rsid w:val="00CF1E66"/>
    <w:rsid w:val="00CF4D89"/>
    <w:rsid w:val="00D030E8"/>
    <w:rsid w:val="00D04F63"/>
    <w:rsid w:val="00D15610"/>
    <w:rsid w:val="00D21B0C"/>
    <w:rsid w:val="00D23C69"/>
    <w:rsid w:val="00D41A41"/>
    <w:rsid w:val="00D461D9"/>
    <w:rsid w:val="00D503C1"/>
    <w:rsid w:val="00D52838"/>
    <w:rsid w:val="00D61AE0"/>
    <w:rsid w:val="00D63B8F"/>
    <w:rsid w:val="00D66F4C"/>
    <w:rsid w:val="00D75EAF"/>
    <w:rsid w:val="00D768E0"/>
    <w:rsid w:val="00D80FE0"/>
    <w:rsid w:val="00D86855"/>
    <w:rsid w:val="00DB68C1"/>
    <w:rsid w:val="00DC2C89"/>
    <w:rsid w:val="00DD6BC6"/>
    <w:rsid w:val="00DD725B"/>
    <w:rsid w:val="00DE38EB"/>
    <w:rsid w:val="00DE3908"/>
    <w:rsid w:val="00DE625F"/>
    <w:rsid w:val="00DE7739"/>
    <w:rsid w:val="00DF3BAA"/>
    <w:rsid w:val="00E035CB"/>
    <w:rsid w:val="00E22A97"/>
    <w:rsid w:val="00E26EDA"/>
    <w:rsid w:val="00E27DAD"/>
    <w:rsid w:val="00E313E6"/>
    <w:rsid w:val="00E32ACC"/>
    <w:rsid w:val="00E41AAF"/>
    <w:rsid w:val="00E50DAF"/>
    <w:rsid w:val="00E67E48"/>
    <w:rsid w:val="00E70C31"/>
    <w:rsid w:val="00E7509E"/>
    <w:rsid w:val="00E77726"/>
    <w:rsid w:val="00E800EA"/>
    <w:rsid w:val="00E816FF"/>
    <w:rsid w:val="00E831AD"/>
    <w:rsid w:val="00E854CC"/>
    <w:rsid w:val="00E93855"/>
    <w:rsid w:val="00E952EB"/>
    <w:rsid w:val="00E95485"/>
    <w:rsid w:val="00EA6A22"/>
    <w:rsid w:val="00EC1ECF"/>
    <w:rsid w:val="00EC4D26"/>
    <w:rsid w:val="00EE276A"/>
    <w:rsid w:val="00EF0193"/>
    <w:rsid w:val="00EF0421"/>
    <w:rsid w:val="00EF1178"/>
    <w:rsid w:val="00F013BC"/>
    <w:rsid w:val="00F1279C"/>
    <w:rsid w:val="00F13A33"/>
    <w:rsid w:val="00F16783"/>
    <w:rsid w:val="00F41E5B"/>
    <w:rsid w:val="00F478CA"/>
    <w:rsid w:val="00F56644"/>
    <w:rsid w:val="00F65811"/>
    <w:rsid w:val="00F65BEB"/>
    <w:rsid w:val="00F70084"/>
    <w:rsid w:val="00F713E0"/>
    <w:rsid w:val="00FA1A86"/>
    <w:rsid w:val="00FB141D"/>
    <w:rsid w:val="00FB43B2"/>
    <w:rsid w:val="00FB7EDE"/>
    <w:rsid w:val="00FC1FBF"/>
    <w:rsid w:val="00FC2170"/>
    <w:rsid w:val="00FD5E17"/>
    <w:rsid w:val="00FD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C6FF5"/>
  <w14:defaultImageDpi w14:val="32767"/>
  <w15:chartTrackingRefBased/>
  <w15:docId w15:val="{03B7B0B5-FE3F-E142-B112-6F23D52C0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7FC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467FCE"/>
    <w:pPr>
      <w:suppressLineNumbers/>
      <w:overflowPunct w:val="0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4-22T09:23:00Z</dcterms:created>
  <dcterms:modified xsi:type="dcterms:W3CDTF">2020-04-22T09:23:00Z</dcterms:modified>
</cp:coreProperties>
</file>